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CD9AF" w14:textId="0594AB23" w:rsidR="00D14B28" w:rsidRDefault="00D14B28">
      <w:proofErr w:type="spellStart"/>
      <w:r>
        <w:t>Supplementary</w:t>
      </w:r>
      <w:proofErr w:type="spellEnd"/>
      <w:r>
        <w:t xml:space="preserve"> material S3 </w:t>
      </w:r>
      <w:proofErr w:type="spellStart"/>
      <w:r>
        <w:t>to</w:t>
      </w:r>
      <w:proofErr w:type="spellEnd"/>
      <w:r>
        <w:t xml:space="preserve"> S6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5"/>
        <w:gridCol w:w="1361"/>
        <w:gridCol w:w="1599"/>
        <w:gridCol w:w="1642"/>
        <w:gridCol w:w="940"/>
        <w:gridCol w:w="1642"/>
        <w:gridCol w:w="858"/>
      </w:tblGrid>
      <w:tr w:rsidR="00426566" w:rsidRPr="009E3431" w14:paraId="4C5C3D3B" w14:textId="77777777" w:rsidTr="009E3431">
        <w:trPr>
          <w:trHeight w:val="426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522F8" w14:textId="597BCFBB" w:rsidR="00426566" w:rsidRPr="00272406" w:rsidRDefault="00426566" w:rsidP="0027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able S</w:t>
            </w:r>
            <w:r w:rsidR="00D15C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. </w:t>
            </w: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ssociation</w:t>
            </w:r>
            <w:proofErr w:type="spellEnd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etween</w:t>
            </w:r>
            <w:proofErr w:type="spellEnd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AA at </w:t>
            </w: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cruitment</w:t>
            </w:r>
            <w:proofErr w:type="spellEnd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</w:t>
            </w:r>
            <w:proofErr w:type="spellEnd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MAUCO </w:t>
            </w: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hort</w:t>
            </w:r>
            <w:proofErr w:type="spellEnd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and </w:t>
            </w: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revalent</w:t>
            </w:r>
            <w:proofErr w:type="spellEnd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T2D in 1738 MAUCO </w:t>
            </w: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articipants</w:t>
            </w:r>
            <w:proofErr w:type="spellEnd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sex </w:t>
            </w: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trata</w:t>
            </w:r>
            <w:proofErr w:type="spellEnd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B82DF" w14:textId="77777777" w:rsidR="00426566" w:rsidRPr="00272406" w:rsidRDefault="00426566" w:rsidP="0027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426566" w:rsidRPr="009E3431" w14:paraId="0DC7BA3C" w14:textId="77777777" w:rsidTr="009E3431">
        <w:trPr>
          <w:trHeight w:val="5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5E8D0" w14:textId="77777777" w:rsidR="00426566" w:rsidRPr="00272406" w:rsidRDefault="00426566" w:rsidP="0027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12803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Men</w:t>
            </w:r>
            <w:proofErr w:type="spellEnd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8DAA0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Women</w:t>
            </w:r>
            <w:proofErr w:type="spellEnd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OR (95% C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77F64E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rrected</w:t>
            </w:r>
            <w:proofErr w:type="spellEnd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P-</w:t>
            </w: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values</w:t>
            </w:r>
            <w:proofErr w:type="spellEnd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br/>
            </w: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Me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30E16F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rrected</w:t>
            </w:r>
            <w:proofErr w:type="spellEnd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P-</w:t>
            </w: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values</w:t>
            </w:r>
            <w:proofErr w:type="spellEnd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br/>
            </w: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Women</w:t>
            </w:r>
            <w:proofErr w:type="spellEnd"/>
          </w:p>
        </w:tc>
      </w:tr>
      <w:tr w:rsidR="00426566" w:rsidRPr="009E3431" w14:paraId="0D959C30" w14:textId="77777777" w:rsidTr="009E3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03F3A" w14:textId="6A1AD865" w:rsidR="00426566" w:rsidRPr="00272406" w:rsidRDefault="00D15C34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mino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66D16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B6BE" w14:textId="77777777" w:rsidR="00426566" w:rsidRPr="00272406" w:rsidRDefault="00426566" w:rsidP="0027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65104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enjamini-Hochbe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EF6EC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onferr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387DD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enjamini-Hochbe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FF1BE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onferroni</w:t>
            </w:r>
          </w:p>
        </w:tc>
      </w:tr>
      <w:tr w:rsidR="00426566" w:rsidRPr="009E3431" w14:paraId="00D645D3" w14:textId="77777777" w:rsidTr="009E3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58E37" w14:textId="77777777" w:rsidR="00426566" w:rsidRPr="00272406" w:rsidRDefault="00426566" w:rsidP="0027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l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DB755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4 (1.02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F3289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01 (1.65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298DF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F7A74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98D01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34989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426566" w:rsidRPr="009E3431" w14:paraId="232C0900" w14:textId="77777777" w:rsidTr="009E3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15498" w14:textId="77777777" w:rsidR="00426566" w:rsidRPr="00272406" w:rsidRDefault="00426566" w:rsidP="0027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Glut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713C0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4 (0.52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D8B77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6 (0.54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BF81F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A9753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C31BA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CA009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426566" w:rsidRPr="009E3431" w14:paraId="11FA8A53" w14:textId="77777777" w:rsidTr="009E3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2019D" w14:textId="77777777" w:rsidR="00426566" w:rsidRPr="00272406" w:rsidRDefault="00426566" w:rsidP="0027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Gly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4E237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7 (0.51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72D53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7 (0.55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29EB9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FE352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0788A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CFF01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01</w:t>
            </w:r>
          </w:p>
        </w:tc>
      </w:tr>
      <w:tr w:rsidR="00426566" w:rsidRPr="009E3431" w14:paraId="0720FC24" w14:textId="77777777" w:rsidTr="009E3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94D7F" w14:textId="77777777" w:rsidR="00426566" w:rsidRPr="00272406" w:rsidRDefault="00426566" w:rsidP="0027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Hist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ED595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8 (0.65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483CD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79 (0.65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1450A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243F5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5F81B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BEA8B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147</w:t>
            </w:r>
          </w:p>
        </w:tc>
      </w:tr>
      <w:tr w:rsidR="00426566" w:rsidRPr="009E3431" w14:paraId="2BC19079" w14:textId="77777777" w:rsidTr="009E3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5A635" w14:textId="77777777" w:rsidR="00426566" w:rsidRPr="00272406" w:rsidRDefault="00426566" w:rsidP="0027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tal B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5EA6A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83 (1.49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EAFF6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7 (2.13-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146D6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74ABF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B5469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1FD83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426566" w:rsidRPr="009E3431" w14:paraId="59AA6162" w14:textId="77777777" w:rsidTr="009E3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03937" w14:textId="77777777" w:rsidR="00426566" w:rsidRPr="00272406" w:rsidRDefault="00426566" w:rsidP="0027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so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FC2DB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66 (1.38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31729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52 (1.98-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C644D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0A0BC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32011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208DC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426566" w:rsidRPr="009E3431" w14:paraId="60446D1B" w14:textId="77777777" w:rsidTr="009E3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6CBFB" w14:textId="77777777" w:rsidR="00426566" w:rsidRPr="00272406" w:rsidRDefault="00426566" w:rsidP="0027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C6528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83 (1.48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16481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83 (2.19-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92D0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20942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9FEB2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CC4B6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426566" w:rsidRPr="009E3431" w14:paraId="029BC5F8" w14:textId="77777777" w:rsidTr="009E3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A8C83" w14:textId="77777777" w:rsidR="00426566" w:rsidRPr="00272406" w:rsidRDefault="00426566" w:rsidP="0027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Va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D400D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81 (1.47-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F10FD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46 (1.97-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B5A5B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6217D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F8D62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9B55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426566" w:rsidRPr="009E3431" w14:paraId="78048BE1" w14:textId="77777777" w:rsidTr="009E3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65D56" w14:textId="77777777" w:rsidR="00426566" w:rsidRPr="00272406" w:rsidRDefault="00426566" w:rsidP="0027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henylal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78675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 (0.81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E1BA8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2 (0.92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7DE1D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0CF76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39BEF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21742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</w:t>
            </w:r>
          </w:p>
        </w:tc>
      </w:tr>
      <w:tr w:rsidR="00426566" w:rsidRPr="009E3431" w14:paraId="64583813" w14:textId="77777777" w:rsidTr="009E343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74121" w14:textId="77777777" w:rsidR="00426566" w:rsidRPr="00272406" w:rsidRDefault="00426566" w:rsidP="0027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yr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A8719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7 (0.86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DAA71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9 (0.9-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07B28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179A9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510DA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44779" w14:textId="77777777" w:rsidR="00426566" w:rsidRPr="00272406" w:rsidRDefault="00426566" w:rsidP="0027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724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</w:t>
            </w:r>
          </w:p>
        </w:tc>
      </w:tr>
    </w:tbl>
    <w:p w14:paraId="1FAF7294" w14:textId="77777777" w:rsidR="00272406" w:rsidRPr="001C33FC" w:rsidRDefault="00272406">
      <w:pPr>
        <w:rPr>
          <w:sz w:val="16"/>
          <w:szCs w:val="16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9"/>
        <w:gridCol w:w="1479"/>
        <w:gridCol w:w="1386"/>
        <w:gridCol w:w="1770"/>
        <w:gridCol w:w="596"/>
        <w:gridCol w:w="1770"/>
        <w:gridCol w:w="596"/>
      </w:tblGrid>
      <w:tr w:rsidR="000C72D4" w:rsidRPr="00E742E2" w14:paraId="07521AD8" w14:textId="77777777" w:rsidTr="00953942">
        <w:trPr>
          <w:trHeight w:val="320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759352" w14:textId="77777777" w:rsidR="000C72D4" w:rsidRPr="00E742E2" w:rsidRDefault="000C72D4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  <w:p w14:paraId="6526155D" w14:textId="41905FDC" w:rsidR="000C72D4" w:rsidRPr="00E742E2" w:rsidRDefault="000C72D4" w:rsidP="00F55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able S</w:t>
            </w:r>
            <w:r w:rsidR="00D15C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4.</w:t>
            </w: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ssociation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etween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AA at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cruitment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MAUCO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hort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and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revalent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T2D in 1738 MAUCO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articipants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atty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liver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trata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.</w:t>
            </w:r>
          </w:p>
          <w:p w14:paraId="46D1ECE0" w14:textId="6DE429D7" w:rsidR="000C72D4" w:rsidRPr="00E742E2" w:rsidRDefault="000C72D4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CF7CC3" w:rsidRPr="00E742E2" w14:paraId="41A622FE" w14:textId="77777777" w:rsidTr="00F55F66">
        <w:trPr>
          <w:trHeight w:val="7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DC78C7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125FDA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Non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atty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liver</w:t>
            </w: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bscript"/>
                <w:lang w:eastAsia="es-MX"/>
                <w14:ligatures w14:val="none"/>
              </w:rPr>
              <w:t>1</w:t>
            </w: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br/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F42E40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atty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liver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br/>
              <w:t>OR (95% C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675054" w14:textId="77777777" w:rsidR="00815981" w:rsidRPr="00E11C9A" w:rsidRDefault="00815981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onferroni</w:t>
            </w:r>
            <w:r w:rsidRPr="00E11C9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</w:p>
          <w:p w14:paraId="0D9F1110" w14:textId="5622496A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rrected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P-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values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br/>
              <w:t xml:space="preserve">Non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atty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live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01B64C" w14:textId="77777777" w:rsidR="00815981" w:rsidRPr="003A4D5C" w:rsidRDefault="00815981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onferroni</w:t>
            </w:r>
            <w:r w:rsidRPr="003A4D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</w:p>
          <w:p w14:paraId="2A5E550D" w14:textId="21E90F6E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rrected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P-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values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br/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atty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liver</w:t>
            </w:r>
            <w:proofErr w:type="spellEnd"/>
          </w:p>
        </w:tc>
      </w:tr>
      <w:tr w:rsidR="009E3431" w:rsidRPr="00E742E2" w14:paraId="51318ED8" w14:textId="77777777" w:rsidTr="00F55F6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9932E2" w14:textId="268305F3" w:rsidR="00F55F66" w:rsidRPr="00080A7A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  <w:r w:rsidR="00080A7A" w:rsidRPr="00080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mino </w:t>
            </w:r>
            <w:proofErr w:type="spellStart"/>
            <w:r w:rsidR="00080A7A" w:rsidRPr="00080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1BBF4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44DCB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B92988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E742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enjamini-Hochbe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B1681" w14:textId="348926B3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B335E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E742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enjamini-Hochbe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8E9B8E" w14:textId="62785DC2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</w:tr>
      <w:tr w:rsidR="009E3431" w:rsidRPr="00E742E2" w14:paraId="5661FC42" w14:textId="77777777" w:rsidTr="00F55F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1E6BB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lanin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D9435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5 (1.21-1.8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B441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51 (1.26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1D51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4A85C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B9589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46083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9E3431" w:rsidRPr="00E742E2" w14:paraId="5C788350" w14:textId="77777777" w:rsidTr="00F55F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7550F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Glut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6D534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72 (0.57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DDA93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 (0.49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6F31A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8F1AE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C73C2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1A143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9E3431" w:rsidRPr="00E742E2" w14:paraId="1878855D" w14:textId="77777777" w:rsidTr="00F55F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28AE7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Gly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7768A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79 (0.6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B75EE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5 (0.51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81796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D8D2A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D5C86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35977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04</w:t>
            </w:r>
          </w:p>
        </w:tc>
      </w:tr>
      <w:tr w:rsidR="009E3431" w:rsidRPr="00E742E2" w14:paraId="286FACCB" w14:textId="77777777" w:rsidTr="00F55F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0F11D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Hist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EC571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75 (0.6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96D13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8 (0.67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3064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F58E6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2510A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BAC2C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154</w:t>
            </w:r>
          </w:p>
        </w:tc>
      </w:tr>
      <w:tr w:rsidR="009E3431" w:rsidRPr="00E742E2" w14:paraId="3807BE77" w14:textId="77777777" w:rsidTr="00F55F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4BBF7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tal B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BD2DC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06 (1.65-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543D8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99 (1.62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8B453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A9B8F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E9AC3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3EE33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9E3431" w:rsidRPr="00E742E2" w14:paraId="7F25D1BB" w14:textId="77777777" w:rsidTr="00F55F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2BC7D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so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5D868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14 (1.7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BF52F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67 (1.38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D906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7A9EC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EAE69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5A65F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9E3431" w:rsidRPr="00E742E2" w14:paraId="3E76FD06" w14:textId="77777777" w:rsidTr="00F55F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BE832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lastRenderedPageBreak/>
              <w:t>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7AA58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02 (1.59-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EC631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07 (1.66-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5FF92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A5F9A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26F70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9E304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9E3431" w:rsidRPr="00E742E2" w14:paraId="07F823FB" w14:textId="77777777" w:rsidTr="00F55F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5B0A9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Va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7294D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97 (1.59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823A6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95 (1.59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C6561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A1E6C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DC32A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5095D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9E3431" w:rsidRPr="00E742E2" w14:paraId="1ABAC3DB" w14:textId="77777777" w:rsidTr="00F55F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9166B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henylal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DF698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7 (0.86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9D208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3 (0.85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B21D8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E4A5D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7A509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2F62E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</w:t>
            </w:r>
          </w:p>
        </w:tc>
      </w:tr>
      <w:tr w:rsidR="009E3431" w:rsidRPr="00E742E2" w14:paraId="221979C7" w14:textId="77777777" w:rsidTr="00F55F6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F8585E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yr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2BD48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1 (0.88-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04304C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5 (0.78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BDB5D7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5D7F7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AF6EB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F8D8E" w14:textId="77777777" w:rsidR="00F55F66" w:rsidRPr="00E742E2" w:rsidRDefault="00F55F66" w:rsidP="00E74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</w:t>
            </w:r>
          </w:p>
        </w:tc>
      </w:tr>
      <w:tr w:rsidR="00CF7CC3" w:rsidRPr="00E742E2" w14:paraId="26F95937" w14:textId="77777777" w:rsidTr="00F55F66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18C3A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1.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atty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liver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was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obtained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y</w:t>
            </w:r>
            <w:proofErr w:type="spellEnd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Ultrasou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D6B1B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2C313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288B1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2D182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C2E95" w14:textId="77777777" w:rsidR="00F55F66" w:rsidRPr="00E742E2" w:rsidRDefault="00F55F66" w:rsidP="00E7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742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</w:tbl>
    <w:p w14:paraId="31F60592" w14:textId="77777777" w:rsidR="00E742E2" w:rsidRPr="001C33FC" w:rsidRDefault="00E742E2">
      <w:pPr>
        <w:rPr>
          <w:sz w:val="16"/>
          <w:szCs w:val="16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5"/>
        <w:gridCol w:w="1837"/>
        <w:gridCol w:w="1474"/>
        <w:gridCol w:w="1882"/>
        <w:gridCol w:w="1077"/>
        <w:gridCol w:w="1882"/>
        <w:gridCol w:w="1077"/>
        <w:gridCol w:w="189"/>
      </w:tblGrid>
      <w:tr w:rsidR="00CF7CC3" w:rsidRPr="005157A3" w14:paraId="566D6E82" w14:textId="77777777" w:rsidTr="004E4CE4">
        <w:trPr>
          <w:trHeight w:val="320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6C9A0" w14:textId="789DA8BE" w:rsidR="005157A3" w:rsidRPr="005157A3" w:rsidRDefault="00CF7CC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able S</w:t>
            </w:r>
            <w:r w:rsidR="00735F6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5</w:t>
            </w:r>
            <w:r w:rsidR="009E343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ssociation</w:t>
            </w:r>
            <w:proofErr w:type="spellEnd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etween</w:t>
            </w:r>
            <w:proofErr w:type="spellEnd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AA at </w:t>
            </w:r>
            <w:proofErr w:type="spellStart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cruitment</w:t>
            </w:r>
            <w:proofErr w:type="spellEnd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</w:t>
            </w:r>
            <w:proofErr w:type="spellEnd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MAUCO </w:t>
            </w:r>
            <w:proofErr w:type="spellStart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hort</w:t>
            </w:r>
            <w:proofErr w:type="spellEnd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and </w:t>
            </w:r>
            <w:proofErr w:type="spellStart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revalent</w:t>
            </w:r>
            <w:proofErr w:type="spellEnd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T2D in 1738 MAUCO </w:t>
            </w:r>
            <w:proofErr w:type="spellStart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articipants</w:t>
            </w:r>
            <w:proofErr w:type="spellEnd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waist</w:t>
            </w:r>
            <w:proofErr w:type="spellEnd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ircumference</w:t>
            </w:r>
            <w:proofErr w:type="spellEnd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obese </w:t>
            </w:r>
            <w:proofErr w:type="spellStart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trata</w:t>
            </w:r>
            <w:proofErr w:type="spellEnd"/>
            <w:r w:rsidR="005157A3"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1C5C9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4E4CE4" w:rsidRPr="005157A3" w14:paraId="666A23B9" w14:textId="77777777" w:rsidTr="004E4CE4">
        <w:trPr>
          <w:trHeight w:val="7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55DCC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5C3C83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on central obesity</w:t>
            </w: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bscript"/>
                <w:lang w:eastAsia="es-MX"/>
                <w14:ligatures w14:val="none"/>
              </w:rPr>
              <w:t>1</w:t>
            </w: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br/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8A72E3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entral obesity</w:t>
            </w: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bscript"/>
                <w:lang w:eastAsia="es-MX"/>
                <w14:ligatures w14:val="none"/>
              </w:rPr>
              <w:t>2</w:t>
            </w: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br/>
              <w:t>OR (95% C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664DB4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rrected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P-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values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br/>
              <w:t xml:space="preserve">Non central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obesity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BFA0B3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rrected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P-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values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br/>
              <w:t xml:space="preserve">Central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obe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4B03E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CF7CC3" w:rsidRPr="005157A3" w14:paraId="4135B3D8" w14:textId="77777777" w:rsidTr="004E4C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94AF3" w14:textId="27A39F1E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  <w:r w:rsidR="00080A7A" w:rsidRPr="00080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mino </w:t>
            </w:r>
            <w:proofErr w:type="spellStart"/>
            <w:r w:rsidR="00080A7A" w:rsidRPr="00080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ECFE7A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EB82FB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CD045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157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enjamini-Hochbe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EAEED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onferro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974FE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157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enjamini-Hochbe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A0546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onferr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92679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9E3431" w:rsidRPr="005157A3" w14:paraId="5B65F5FD" w14:textId="77777777" w:rsidTr="004E4CE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12EAC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l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86816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7 (0.98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DC12D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74 (1.47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8A321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0347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58FE9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EC4AB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BCAF5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9E3431" w:rsidRPr="005157A3" w14:paraId="5D855423" w14:textId="77777777" w:rsidTr="004E4CE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AD4B5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Glut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F0FE0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1 (0.47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0E26A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6 (0.56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AE69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1CAF0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31607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0F744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AB4C2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9E3431" w:rsidRPr="005157A3" w14:paraId="5DEB6079" w14:textId="77777777" w:rsidTr="004E4CE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99E80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Gly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281E6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72 (0.5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E0F85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8 (0.55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65FA5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02038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0F808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83621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1670E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9E3431" w:rsidRPr="005157A3" w14:paraId="4CF01190" w14:textId="77777777" w:rsidTr="004E4CE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0DA60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Hist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6553D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8 (0.62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0E021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79 (0.67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2F2BB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6D83C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49A5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FFC3C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C539A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9E3431" w:rsidRPr="005157A3" w14:paraId="02277A62" w14:textId="77777777" w:rsidTr="004E4CE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E9A41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tal B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07A64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6 (1.91-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432CE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93 (1.61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DF8EE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3921C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9193C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9DD34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7D587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9E3431" w:rsidRPr="005157A3" w14:paraId="76FD6FF8" w14:textId="77777777" w:rsidTr="004E4CE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EA904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so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C6C2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24 (1.7-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FC2F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79 (1.49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E6CA5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ABA0E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062D6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C649C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CAFB3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9E3431" w:rsidRPr="005157A3" w14:paraId="07C0C05F" w14:textId="77777777" w:rsidTr="004E4CE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D665D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05EE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34 (1.73-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56F3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05 (1.69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979CC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78ED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5F2A4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A4F8D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AA320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9E3431" w:rsidRPr="005157A3" w14:paraId="44951C81" w14:textId="77777777" w:rsidTr="004E4CE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0A367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Va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6450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62 (1.94-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05E4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83 (1.55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0B17A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57142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6C5F2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AE01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43514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9E3431" w:rsidRPr="005157A3" w14:paraId="66095728" w14:textId="77777777" w:rsidTr="004E4CE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4B58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henylal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E3794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7 (1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DC9D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7 (0.81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A678C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35103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789D2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F4429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6BC79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9E3431" w:rsidRPr="005157A3" w14:paraId="185A90F3" w14:textId="77777777" w:rsidTr="004E4C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17446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yr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653A2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5 (0.93-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33C26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0 (0.85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776E3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8D0AF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AAAE9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B5E3F" w14:textId="77777777" w:rsidR="005157A3" w:rsidRPr="005157A3" w:rsidRDefault="005157A3" w:rsidP="00515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B7A2C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4E4CE4" w:rsidRPr="005157A3" w14:paraId="79BCB3ED" w14:textId="77777777" w:rsidTr="004E4CE4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77F22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1.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Waist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ircumference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≥102 cm in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Men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&amp;  ≥88 cm in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538C8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02D0B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CD76A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0BDDF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0EEFA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4E4CE4" w:rsidRPr="005157A3" w14:paraId="2FEBC192" w14:textId="77777777" w:rsidTr="004E4CE4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F7366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2.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Waist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ircumference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&lt;102 cm in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Men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&amp;  &lt;88 cm in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AE3E7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5D236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E2B6B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4A4D9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51823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5157A3" w:rsidRPr="005157A3" w14:paraId="47E3683C" w14:textId="77777777" w:rsidTr="004E4CE4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DC321" w14:textId="77777777" w:rsidR="005157A3" w:rsidRPr="005157A3" w:rsidRDefault="005157A3" w:rsidP="00515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OR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was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obtained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rom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logistic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gression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djusted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y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ge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,  sex,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education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level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,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mediterranean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diet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score,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moker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status, alcohol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nsumption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and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hysical</w:t>
            </w:r>
            <w:proofErr w:type="spellEnd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157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ctivity</w:t>
            </w:r>
            <w:proofErr w:type="spellEnd"/>
          </w:p>
        </w:tc>
      </w:tr>
    </w:tbl>
    <w:p w14:paraId="13B13E40" w14:textId="77777777" w:rsidR="005157A3" w:rsidRPr="001C33FC" w:rsidRDefault="005157A3">
      <w:pPr>
        <w:rPr>
          <w:sz w:val="16"/>
          <w:szCs w:val="16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1692"/>
        <w:gridCol w:w="1651"/>
        <w:gridCol w:w="1711"/>
        <w:gridCol w:w="979"/>
        <w:gridCol w:w="1711"/>
        <w:gridCol w:w="858"/>
      </w:tblGrid>
      <w:tr w:rsidR="001D71A4" w:rsidRPr="00832C3D" w14:paraId="13407813" w14:textId="77777777" w:rsidTr="001D71A4">
        <w:trPr>
          <w:trHeight w:val="709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138228" w14:textId="5B2FEBA5" w:rsidR="001D71A4" w:rsidRPr="00832C3D" w:rsidRDefault="009E3431" w:rsidP="00832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Table </w:t>
            </w:r>
            <w:r w:rsidR="00C933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</w:t>
            </w:r>
            <w:r w:rsidR="00735F6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.</w:t>
            </w:r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ssociation</w:t>
            </w:r>
            <w:proofErr w:type="spellEnd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etween</w:t>
            </w:r>
            <w:proofErr w:type="spellEnd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AA at </w:t>
            </w:r>
            <w:proofErr w:type="spellStart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cruitment</w:t>
            </w:r>
            <w:proofErr w:type="spellEnd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</w:t>
            </w:r>
            <w:proofErr w:type="spellEnd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MAUCO </w:t>
            </w:r>
            <w:proofErr w:type="spellStart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hort</w:t>
            </w:r>
            <w:proofErr w:type="spellEnd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and </w:t>
            </w:r>
            <w:proofErr w:type="spellStart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revalent</w:t>
            </w:r>
            <w:proofErr w:type="spellEnd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T2D in 1738 MAUCO </w:t>
            </w:r>
            <w:proofErr w:type="spellStart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articipants</w:t>
            </w:r>
            <w:proofErr w:type="spellEnd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obese status </w:t>
            </w:r>
            <w:proofErr w:type="spellStart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trata</w:t>
            </w:r>
            <w:proofErr w:type="spellEnd"/>
            <w:r w:rsidR="001D71A4"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506F1" w14:textId="77777777" w:rsidR="001D71A4" w:rsidRPr="00832C3D" w:rsidRDefault="001D71A4" w:rsidP="00832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</w:tr>
      <w:tr w:rsidR="001D71A4" w:rsidRPr="00832C3D" w14:paraId="557EC79D" w14:textId="77777777" w:rsidTr="001D71A4">
        <w:trPr>
          <w:trHeight w:val="5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4B3D7B" w14:textId="77777777" w:rsidR="001D71A4" w:rsidRPr="00832C3D" w:rsidRDefault="001D71A4" w:rsidP="00832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26397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MI &lt;30 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34B68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MI≥30 OR (95% C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E0AD6C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rrected</w:t>
            </w:r>
            <w:proofErr w:type="spellEnd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P-</w:t>
            </w:r>
            <w:proofErr w:type="spellStart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values</w:t>
            </w:r>
            <w:proofErr w:type="spellEnd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br/>
              <w:t>BMI &lt;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69E901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rrected</w:t>
            </w:r>
            <w:proofErr w:type="spellEnd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P-</w:t>
            </w:r>
            <w:proofErr w:type="spellStart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values</w:t>
            </w:r>
            <w:proofErr w:type="spellEnd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br/>
              <w:t>BMI≥30</w:t>
            </w:r>
          </w:p>
        </w:tc>
      </w:tr>
      <w:tr w:rsidR="009E3431" w:rsidRPr="00832C3D" w14:paraId="1A504752" w14:textId="77777777" w:rsidTr="001D71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CADAB" w14:textId="4B1BFF7D" w:rsidR="001D71A4" w:rsidRPr="00832C3D" w:rsidRDefault="001D71A4" w:rsidP="00832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  <w:r w:rsidR="00080A7A" w:rsidRPr="00080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mino </w:t>
            </w:r>
            <w:proofErr w:type="spellStart"/>
            <w:r w:rsidR="00080A7A" w:rsidRPr="00080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F7EF2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CD20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B1BD8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832C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enjamini-Hochbe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7F16E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onferr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D922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832C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enjamini-Hochbe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D4D3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onferroni</w:t>
            </w:r>
          </w:p>
        </w:tc>
      </w:tr>
      <w:tr w:rsidR="009E3431" w:rsidRPr="00832C3D" w14:paraId="0BAAD92F" w14:textId="77777777" w:rsidTr="001D71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CD65B" w14:textId="77777777" w:rsidR="001D71A4" w:rsidRPr="00832C3D" w:rsidRDefault="001D71A4" w:rsidP="00832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l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81211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73 (1.43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9C1B6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45 (1.2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92B0C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55395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46E5F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AF3ED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02</w:t>
            </w:r>
          </w:p>
        </w:tc>
      </w:tr>
      <w:tr w:rsidR="009E3431" w:rsidRPr="00832C3D" w14:paraId="3496744D" w14:textId="77777777" w:rsidTr="001D71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AA742" w14:textId="77777777" w:rsidR="001D71A4" w:rsidRPr="00832C3D" w:rsidRDefault="001D71A4" w:rsidP="00832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Glut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F57E2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9 (0.57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B48D3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 (0.49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5AAAF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1C1EF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9B6CE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6D387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9E3431" w:rsidRPr="00832C3D" w14:paraId="353BA288" w14:textId="77777777" w:rsidTr="001D71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86C77" w14:textId="77777777" w:rsidR="001D71A4" w:rsidRPr="00832C3D" w:rsidRDefault="001D71A4" w:rsidP="00832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Gly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5D76F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72 (0.56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6C519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3 (0.49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408A7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CCDD5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10BB7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B532E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03</w:t>
            </w:r>
          </w:p>
        </w:tc>
      </w:tr>
      <w:tr w:rsidR="009E3431" w:rsidRPr="00832C3D" w14:paraId="13AA0241" w14:textId="77777777" w:rsidTr="001D71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70E20" w14:textId="77777777" w:rsidR="001D71A4" w:rsidRPr="00832C3D" w:rsidRDefault="001D71A4" w:rsidP="00832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Hist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5CFD9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81 (0.66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372BA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77 (0.63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51A92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91414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41038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EFCB9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83</w:t>
            </w:r>
          </w:p>
        </w:tc>
      </w:tr>
      <w:tr w:rsidR="009E3431" w:rsidRPr="00832C3D" w14:paraId="30272A39" w14:textId="77777777" w:rsidTr="001D71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53B45" w14:textId="77777777" w:rsidR="001D71A4" w:rsidRPr="00832C3D" w:rsidRDefault="001D71A4" w:rsidP="00832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tal B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FC718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75 (2.19-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5B550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67 (1.36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9B6D9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8752E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43117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C0EDC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9E3431" w:rsidRPr="00832C3D" w14:paraId="4D39B7DE" w14:textId="77777777" w:rsidTr="001D71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B8D98" w14:textId="77777777" w:rsidR="001D71A4" w:rsidRPr="00832C3D" w:rsidRDefault="001D71A4" w:rsidP="00832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so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3E599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52 (2.02-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EF34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5 (1.23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488D1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1751F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6ECC5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6187B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01</w:t>
            </w:r>
          </w:p>
        </w:tc>
      </w:tr>
      <w:tr w:rsidR="009E3431" w:rsidRPr="00832C3D" w14:paraId="0B0942FD" w14:textId="77777777" w:rsidTr="001D71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FAC98" w14:textId="77777777" w:rsidR="001D71A4" w:rsidRPr="00832C3D" w:rsidRDefault="001D71A4" w:rsidP="00832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D211B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91 (2.27-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BD324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66 (1.33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C6BF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86FD9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77EDE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AFCD7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9E3431" w:rsidRPr="00832C3D" w14:paraId="02EC0D3F" w14:textId="77777777" w:rsidTr="001D71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B9E5A" w14:textId="77777777" w:rsidR="001D71A4" w:rsidRPr="00832C3D" w:rsidRDefault="001D71A4" w:rsidP="00832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Va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6D69C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2.49 (2.01-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F883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69 (1.38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18B42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862BC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06E3D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1C685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</w:t>
            </w:r>
          </w:p>
        </w:tc>
      </w:tr>
      <w:tr w:rsidR="009E3431" w:rsidRPr="00832C3D" w14:paraId="5005F730" w14:textId="77777777" w:rsidTr="001D71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4D486" w14:textId="77777777" w:rsidR="001D71A4" w:rsidRPr="00832C3D" w:rsidRDefault="001D71A4" w:rsidP="00832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henylal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9D9B7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3 (1.02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24BCC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3 (0.76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2B6C9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B2984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48764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AEA63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</w:t>
            </w:r>
          </w:p>
        </w:tc>
      </w:tr>
      <w:tr w:rsidR="009E3431" w:rsidRPr="00832C3D" w14:paraId="35AB309C" w14:textId="77777777" w:rsidTr="001D71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8C262" w14:textId="77777777" w:rsidR="001D71A4" w:rsidRPr="00832C3D" w:rsidRDefault="001D71A4" w:rsidP="00832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yr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75EA30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5 (1.02-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6234F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9 (0.82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54885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BE05A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A7B7F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05D59" w14:textId="77777777" w:rsidR="001D71A4" w:rsidRPr="00832C3D" w:rsidRDefault="001D71A4" w:rsidP="00832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832C3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</w:t>
            </w:r>
          </w:p>
        </w:tc>
      </w:tr>
    </w:tbl>
    <w:p w14:paraId="0B4EA3A9" w14:textId="77777777" w:rsidR="005157A3" w:rsidRPr="001C33FC" w:rsidRDefault="005157A3">
      <w:pPr>
        <w:rPr>
          <w:sz w:val="16"/>
          <w:szCs w:val="16"/>
        </w:rPr>
      </w:pPr>
    </w:p>
    <w:sectPr w:rsidR="005157A3" w:rsidRPr="001C33FC" w:rsidSect="001C33F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3F703" w14:textId="77777777" w:rsidR="006D0F03" w:rsidRDefault="006D0F03" w:rsidP="009E3431">
      <w:pPr>
        <w:spacing w:after="0" w:line="240" w:lineRule="auto"/>
      </w:pPr>
      <w:r>
        <w:separator/>
      </w:r>
    </w:p>
  </w:endnote>
  <w:endnote w:type="continuationSeparator" w:id="0">
    <w:p w14:paraId="723FCE2C" w14:textId="77777777" w:rsidR="006D0F03" w:rsidRDefault="006D0F03" w:rsidP="009E3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E4BE9" w14:textId="77777777" w:rsidR="006D0F03" w:rsidRDefault="006D0F03" w:rsidP="009E3431">
      <w:pPr>
        <w:spacing w:after="0" w:line="240" w:lineRule="auto"/>
      </w:pPr>
      <w:r>
        <w:separator/>
      </w:r>
    </w:p>
  </w:footnote>
  <w:footnote w:type="continuationSeparator" w:id="0">
    <w:p w14:paraId="7449CA55" w14:textId="77777777" w:rsidR="006D0F03" w:rsidRDefault="006D0F03" w:rsidP="009E34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B1C"/>
    <w:rsid w:val="00076B1C"/>
    <w:rsid w:val="00080A7A"/>
    <w:rsid w:val="000A3C75"/>
    <w:rsid w:val="000C72D4"/>
    <w:rsid w:val="000F5339"/>
    <w:rsid w:val="0015233F"/>
    <w:rsid w:val="00186FDE"/>
    <w:rsid w:val="001C33FC"/>
    <w:rsid w:val="001D71A4"/>
    <w:rsid w:val="00272406"/>
    <w:rsid w:val="002A452B"/>
    <w:rsid w:val="0032739D"/>
    <w:rsid w:val="00344502"/>
    <w:rsid w:val="003708D2"/>
    <w:rsid w:val="00374AA8"/>
    <w:rsid w:val="003A4D5C"/>
    <w:rsid w:val="00426566"/>
    <w:rsid w:val="00453C60"/>
    <w:rsid w:val="004B5757"/>
    <w:rsid w:val="004E4CE4"/>
    <w:rsid w:val="005157A3"/>
    <w:rsid w:val="00561386"/>
    <w:rsid w:val="00640B84"/>
    <w:rsid w:val="006D0F03"/>
    <w:rsid w:val="0072165E"/>
    <w:rsid w:val="00735F65"/>
    <w:rsid w:val="00815981"/>
    <w:rsid w:val="00832C3D"/>
    <w:rsid w:val="0097263F"/>
    <w:rsid w:val="009E3431"/>
    <w:rsid w:val="00A00329"/>
    <w:rsid w:val="00B27383"/>
    <w:rsid w:val="00C11359"/>
    <w:rsid w:val="00C93362"/>
    <w:rsid w:val="00CF7CC3"/>
    <w:rsid w:val="00D14B28"/>
    <w:rsid w:val="00D15C34"/>
    <w:rsid w:val="00E11C9A"/>
    <w:rsid w:val="00E742E2"/>
    <w:rsid w:val="00F16670"/>
    <w:rsid w:val="00F5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3347E1"/>
  <w15:chartTrackingRefBased/>
  <w15:docId w15:val="{9F78D2AD-FD02-F34B-9EC3-07A1D18E5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76B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76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76B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76B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76B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76B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76B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76B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76B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76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76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76B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76B1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76B1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76B1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76B1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76B1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76B1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76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76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76B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76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76B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76B1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76B1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76B1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76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76B1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76B1C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9E343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E3431"/>
  </w:style>
  <w:style w:type="paragraph" w:styleId="Piedepgina">
    <w:name w:val="footer"/>
    <w:basedOn w:val="Normal"/>
    <w:link w:val="PiedepginaCar"/>
    <w:uiPriority w:val="99"/>
    <w:unhideWhenUsed/>
    <w:rsid w:val="009E343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E34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19</Words>
  <Characters>3587</Characters>
  <Application>Microsoft Office Word</Application>
  <DocSecurity>0</DocSecurity>
  <Lines>448</Lines>
  <Paragraphs>382</Paragraphs>
  <ScaleCrop>false</ScaleCrop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. Huidobro Munoz</dc:creator>
  <cp:keywords/>
  <dc:description/>
  <cp:lastModifiedBy>Laura A. Huidobro Munoz</cp:lastModifiedBy>
  <cp:revision>2</cp:revision>
  <dcterms:created xsi:type="dcterms:W3CDTF">2026-01-05T17:06:00Z</dcterms:created>
  <dcterms:modified xsi:type="dcterms:W3CDTF">2026-01-05T17:06:00Z</dcterms:modified>
</cp:coreProperties>
</file>